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70F012">
      <w:pPr>
        <w:spacing w:line="240" w:lineRule="auto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Ratio of missing values of each variable.</w:t>
      </w:r>
    </w:p>
    <w:tbl>
      <w:tblPr>
        <w:tblStyle w:val="4"/>
        <w:tblW w:w="400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883"/>
      </w:tblGrid>
      <w:tr w14:paraId="3F158156">
        <w:trPr>
          <w:trHeight w:val="336" w:hRule="atLeast"/>
        </w:trPr>
        <w:tc>
          <w:tcPr>
            <w:tcW w:w="21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238D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E816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ing Ratio</w:t>
            </w:r>
          </w:p>
        </w:tc>
      </w:tr>
      <w:tr w14:paraId="4E3E107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0E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C1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70F120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75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B8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FD70F6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A1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E4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4E949C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21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24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33A79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04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FA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6354DD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DC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EE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422A29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97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555A61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69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3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81E8B9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1E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79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AE71E1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E0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00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A19ADB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45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C9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A11FBE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A5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gr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4F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9BBC43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0D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6C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</w:tr>
      <w:tr w14:paraId="7ADD664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1A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A0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6A9759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A1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B5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5B5813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E6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A2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7436C1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41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30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7A2442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F1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F9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C11A0F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53C0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CF5C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 w14:paraId="6A8402EE">
      <w:pPr>
        <w:spacing w:line="240" w:lineRule="auto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</w:pPr>
    </w:p>
    <w:p w14:paraId="20849DAC">
      <w:pPr>
        <w:spacing w:line="240" w:lineRule="auto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highlight w:val="none"/>
          <w:lang w:val="en-US" w:eastAsia="zh-CN"/>
        </w:rPr>
        <w:t>Supplementary Table 2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highlight w:val="none"/>
          <w:lang w:val="en-US" w:eastAsia="zh-CN"/>
        </w:rPr>
        <w:t>LASSO regression screening for variables. (outcome :pCR)</w:t>
      </w:r>
    </w:p>
    <w:tbl>
      <w:tblPr>
        <w:tblStyle w:val="4"/>
        <w:tblW w:w="424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466"/>
      </w:tblGrid>
      <w:tr w14:paraId="55FD81BF">
        <w:trPr>
          <w:trHeight w:val="336" w:hRule="atLeast"/>
        </w:trPr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409D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369D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da.1se</w:t>
            </w:r>
          </w:p>
        </w:tc>
      </w:tr>
      <w:tr w14:paraId="4B00E81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1A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D7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</w:tr>
      <w:tr w14:paraId="7887B2A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C9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5-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07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C6A531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14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58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CA43E3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03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stag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76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0D4D8F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82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 stag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9E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C987AC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91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M stag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D2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90757E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61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89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4BECAE2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A0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6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</w:tr>
      <w:tr w14:paraId="0D87D42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73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58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32E656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FA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33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</w:t>
            </w:r>
          </w:p>
        </w:tc>
      </w:tr>
      <w:tr w14:paraId="6536AAD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7476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24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102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8</w:t>
            </w:r>
          </w:p>
        </w:tc>
      </w:tr>
    </w:tbl>
    <w:p w14:paraId="7A362571">
      <w:pPr>
        <w:spacing w:line="240" w:lineRule="auto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</w:pPr>
    </w:p>
    <w:p w14:paraId="3E50713E">
      <w:pPr>
        <w:spacing w:line="240" w:lineRule="auto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highlight w:val="none"/>
          <w:lang w:val="en-US" w:eastAsia="zh-CN"/>
        </w:rPr>
        <w:t xml:space="preserve">Supplementary Table 3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highlight w:val="none"/>
          <w:lang w:val="en-US" w:eastAsia="zh-CN"/>
        </w:rPr>
        <w:t>LASSO regression screening for variables. (outcome :DFS)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  <w:t xml:space="preserve"> </w:t>
      </w:r>
    </w:p>
    <w:tbl>
      <w:tblPr>
        <w:tblStyle w:val="4"/>
        <w:tblW w:w="332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451"/>
      </w:tblGrid>
      <w:tr w14:paraId="3F9AE840">
        <w:trPr>
          <w:trHeight w:val="336" w:hRule="atLeast"/>
        </w:trPr>
        <w:tc>
          <w:tcPr>
            <w:tcW w:w="18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47C7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6914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da.1se</w:t>
            </w:r>
          </w:p>
        </w:tc>
      </w:tr>
      <w:tr w14:paraId="335F16E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30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BA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55</w:t>
            </w:r>
            <w:bookmarkStart w:id="0" w:name="_GoBack"/>
            <w:bookmarkEnd w:id="0"/>
          </w:p>
        </w:tc>
      </w:tr>
      <w:tr w14:paraId="03A468E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45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 stag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FA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34A121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88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M stag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5E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CD7ADA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D1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B2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67A46F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81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23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B55025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DD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F7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F3C159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48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A0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B064B2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9D4C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4B14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</w:t>
            </w:r>
          </w:p>
        </w:tc>
      </w:tr>
    </w:tbl>
    <w:p w14:paraId="07EFB9D2">
      <w:pPr>
        <w:spacing w:line="240" w:lineRule="auto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</w:pPr>
    </w:p>
    <w:p w14:paraId="25CF29C8">
      <w:pPr>
        <w:spacing w:line="240" w:lineRule="auto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5FDB534"/>
    <w:rsid w:val="3BFF9880"/>
    <w:rsid w:val="4DF0EB98"/>
    <w:rsid w:val="77ADFD7E"/>
    <w:rsid w:val="B53F18E9"/>
    <w:rsid w:val="BD7BD0DE"/>
    <w:rsid w:val="D5FDB534"/>
    <w:rsid w:val="DB5AFBE1"/>
    <w:rsid w:val="DFBFD597"/>
    <w:rsid w:val="F5F37F81"/>
    <w:rsid w:val="FE7EA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5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7:40:00Z</dcterms:created>
  <dc:creator>最冷一天</dc:creator>
  <cp:lastModifiedBy>最冷一天</cp:lastModifiedBy>
  <dcterms:modified xsi:type="dcterms:W3CDTF">2026-01-14T23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A7FC725626FEF94172D5AD682CFC1602_41</vt:lpwstr>
  </property>
</Properties>
</file>